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F30" w:rsidRPr="00BA0A69" w:rsidRDefault="001E1F30" w:rsidP="001E1F3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BA0A69">
        <w:rPr>
          <w:rFonts w:ascii="Times New Roman" w:hAnsi="Times New Roman" w:cs="Times New Roman"/>
          <w:b/>
          <w:bCs/>
          <w:sz w:val="28"/>
          <w:szCs w:val="28"/>
        </w:rPr>
        <w:t>Bioaccumulation and Potential Human Health Risks of Metals in Commercially Important Fishes and Shellfishes from Hangzhou Bay, China</w:t>
      </w:r>
    </w:p>
    <w:p w:rsidR="001E1F30" w:rsidRPr="00BA0A69" w:rsidRDefault="001E1F30" w:rsidP="001E1F30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A0A69">
        <w:rPr>
          <w:rFonts w:ascii="Times New Roman" w:hAnsi="Times New Roman" w:cs="Times New Roman"/>
          <w:b/>
          <w:bCs/>
          <w:sz w:val="20"/>
          <w:szCs w:val="20"/>
        </w:rPr>
        <w:t>Md</w:t>
      </w:r>
      <w:proofErr w:type="spellEnd"/>
      <w:r w:rsidRPr="00BA0A69">
        <w:rPr>
          <w:rFonts w:ascii="Times New Roman" w:hAnsi="Times New Roman" w:cs="Times New Roman"/>
          <w:b/>
          <w:bCs/>
          <w:sz w:val="20"/>
          <w:szCs w:val="20"/>
        </w:rPr>
        <w:t xml:space="preserve"> Abu Noman</w:t>
      </w:r>
      <w:r w:rsidRPr="00BA0A6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BA0A69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BA0A69">
        <w:rPr>
          <w:rFonts w:ascii="Times New Roman" w:hAnsi="Times New Roman" w:cs="Times New Roman"/>
          <w:b/>
          <w:bCs/>
          <w:sz w:val="20"/>
          <w:szCs w:val="20"/>
        </w:rPr>
        <w:t>Weihua</w:t>
      </w:r>
      <w:proofErr w:type="spellEnd"/>
      <w:r w:rsidRPr="00BA0A69">
        <w:rPr>
          <w:rFonts w:ascii="Times New Roman" w:hAnsi="Times New Roman" w:cs="Times New Roman"/>
          <w:b/>
          <w:bCs/>
          <w:sz w:val="20"/>
          <w:szCs w:val="20"/>
        </w:rPr>
        <w:t xml:space="preserve"> Feng</w:t>
      </w:r>
      <w:r w:rsidRPr="00BA0A6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BA0A69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BA0A69">
        <w:rPr>
          <w:rFonts w:ascii="Times New Roman" w:hAnsi="Times New Roman" w:cs="Times New Roman"/>
          <w:b/>
          <w:bCs/>
          <w:sz w:val="20"/>
          <w:szCs w:val="20"/>
        </w:rPr>
        <w:t>Genhai</w:t>
      </w:r>
      <w:proofErr w:type="spellEnd"/>
      <w:r w:rsidRPr="00BA0A69">
        <w:rPr>
          <w:rFonts w:ascii="Times New Roman" w:hAnsi="Times New Roman" w:cs="Times New Roman"/>
          <w:b/>
          <w:bCs/>
          <w:sz w:val="20"/>
          <w:szCs w:val="20"/>
        </w:rPr>
        <w:t xml:space="preserve"> Zhu</w:t>
      </w:r>
      <w:r w:rsidRPr="00BA0A6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BA0A69">
        <w:rPr>
          <w:rFonts w:ascii="Times New Roman" w:hAnsi="Times New Roman" w:cs="Times New Roman"/>
          <w:b/>
          <w:bCs/>
          <w:sz w:val="20"/>
          <w:szCs w:val="20"/>
        </w:rPr>
        <w:t xml:space="preserve">, M </w:t>
      </w:r>
      <w:proofErr w:type="spellStart"/>
      <w:r w:rsidRPr="00BA0A69">
        <w:rPr>
          <w:rFonts w:ascii="Times New Roman" w:hAnsi="Times New Roman" w:cs="Times New Roman"/>
          <w:b/>
          <w:bCs/>
          <w:sz w:val="20"/>
          <w:szCs w:val="20"/>
        </w:rPr>
        <w:t>Belal</w:t>
      </w:r>
      <w:proofErr w:type="spellEnd"/>
      <w:r w:rsidRPr="00BA0A69">
        <w:rPr>
          <w:rFonts w:ascii="Times New Roman" w:hAnsi="Times New Roman" w:cs="Times New Roman"/>
          <w:b/>
          <w:bCs/>
          <w:sz w:val="20"/>
          <w:szCs w:val="20"/>
        </w:rPr>
        <w:t xml:space="preserve"> Hossain</w:t>
      </w:r>
      <w:r w:rsidRPr="00BA0A6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,4</w:t>
      </w:r>
      <w:r w:rsidRPr="00BA0A69">
        <w:rPr>
          <w:rFonts w:ascii="Times New Roman" w:hAnsi="Times New Roman" w:cs="Times New Roman"/>
          <w:b/>
          <w:bCs/>
          <w:sz w:val="20"/>
          <w:szCs w:val="20"/>
        </w:rPr>
        <w:t>, Yue Chen</w:t>
      </w:r>
      <w:r w:rsidRPr="00BA0A6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BA0A69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BA0A69">
        <w:rPr>
          <w:rFonts w:ascii="Times New Roman" w:hAnsi="Times New Roman" w:cs="Times New Roman"/>
          <w:b/>
          <w:bCs/>
          <w:sz w:val="20"/>
          <w:szCs w:val="20"/>
        </w:rPr>
        <w:t>Haifeng</w:t>
      </w:r>
      <w:proofErr w:type="spellEnd"/>
      <w:r w:rsidRPr="00BA0A69">
        <w:rPr>
          <w:rFonts w:ascii="Times New Roman" w:hAnsi="Times New Roman" w:cs="Times New Roman"/>
          <w:b/>
          <w:bCs/>
          <w:sz w:val="20"/>
          <w:szCs w:val="20"/>
        </w:rPr>
        <w:t xml:space="preserve"> Zhang</w:t>
      </w:r>
      <w:r w:rsidRPr="00BA0A6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BA0A69">
        <w:rPr>
          <w:rFonts w:ascii="Times New Roman" w:hAnsi="Times New Roman" w:cs="Times New Roman"/>
          <w:b/>
          <w:bCs/>
          <w:sz w:val="20"/>
          <w:szCs w:val="20"/>
        </w:rPr>
        <w:t>, Jun Sun</w:t>
      </w:r>
      <w:r w:rsidRPr="00BA0A6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*</w:t>
      </w:r>
    </w:p>
    <w:p w:rsidR="001E1F30" w:rsidRDefault="001E1F30" w:rsidP="001E1F30">
      <w:pPr>
        <w:pStyle w:val="ColorfulList-Accent11"/>
        <w:spacing w:line="360" w:lineRule="auto"/>
        <w:ind w:firstLineChars="0" w:firstLine="0"/>
        <w:rPr>
          <w:rFonts w:eastAsia="DengXian"/>
          <w:kern w:val="0"/>
          <w:sz w:val="20"/>
          <w:szCs w:val="20"/>
          <w:lang w:bidi="bn-BD"/>
        </w:rPr>
      </w:pPr>
      <w:r>
        <w:rPr>
          <w:rFonts w:eastAsia="DengXian"/>
          <w:kern w:val="0"/>
          <w:sz w:val="20"/>
          <w:szCs w:val="20"/>
          <w:vertAlign w:val="superscript"/>
          <w:lang w:bidi="bn-BD"/>
        </w:rPr>
        <w:t>1</w:t>
      </w:r>
      <w:r>
        <w:rPr>
          <w:rFonts w:eastAsia="DengXian"/>
          <w:kern w:val="0"/>
          <w:sz w:val="20"/>
          <w:szCs w:val="20"/>
          <w:lang w:bidi="bn-BD"/>
        </w:rPr>
        <w:t xml:space="preserve">College of Marine Science and Technology, China University of Geosciences (Wuhan), Wuhan, Hubei 430074, </w:t>
      </w:r>
      <w:bookmarkStart w:id="0" w:name="_GoBack"/>
      <w:bookmarkEnd w:id="0"/>
      <w:r>
        <w:rPr>
          <w:rFonts w:eastAsia="DengXian"/>
          <w:kern w:val="0"/>
          <w:sz w:val="20"/>
          <w:szCs w:val="20"/>
          <w:lang w:bidi="bn-BD"/>
        </w:rPr>
        <w:t>China</w:t>
      </w:r>
    </w:p>
    <w:p w:rsidR="001E1F30" w:rsidRDefault="001E1F30" w:rsidP="001E1F30">
      <w:pPr>
        <w:pStyle w:val="ColorfulList-Accent11"/>
        <w:spacing w:line="360" w:lineRule="auto"/>
        <w:ind w:firstLineChars="0" w:firstLine="0"/>
        <w:rPr>
          <w:rFonts w:eastAsia="DengXian"/>
          <w:kern w:val="0"/>
          <w:sz w:val="20"/>
          <w:szCs w:val="20"/>
          <w:lang w:bidi="bn-BD"/>
        </w:rPr>
      </w:pPr>
      <w:r>
        <w:rPr>
          <w:rFonts w:eastAsia="DengXian"/>
          <w:kern w:val="0"/>
          <w:sz w:val="20"/>
          <w:szCs w:val="20"/>
          <w:vertAlign w:val="superscript"/>
          <w:lang w:bidi="bn-BD"/>
        </w:rPr>
        <w:t>2</w:t>
      </w:r>
      <w:r>
        <w:rPr>
          <w:rFonts w:eastAsia="DengXian"/>
          <w:kern w:val="0"/>
          <w:sz w:val="20"/>
          <w:szCs w:val="20"/>
          <w:lang w:bidi="bn-BD"/>
        </w:rPr>
        <w:t>Key Laboratory of Marine Ecosystem Dynamics &amp; Second Institute of Oceanography, Ministry of Natural Resources, Hangzhou 310012, China</w:t>
      </w:r>
    </w:p>
    <w:p w:rsidR="001E1F30" w:rsidRDefault="001E1F30" w:rsidP="001E1F30">
      <w:pPr>
        <w:pStyle w:val="ColorfulList-Accent11"/>
        <w:spacing w:line="360" w:lineRule="auto"/>
        <w:ind w:firstLineChars="0" w:firstLine="0"/>
        <w:rPr>
          <w:rFonts w:eastAsia="DengXian"/>
          <w:kern w:val="0"/>
          <w:sz w:val="20"/>
          <w:szCs w:val="20"/>
          <w:lang w:bidi="bn-BD"/>
        </w:rPr>
      </w:pPr>
      <w:r>
        <w:rPr>
          <w:rFonts w:eastAsia="DengXian"/>
          <w:kern w:val="0"/>
          <w:sz w:val="20"/>
          <w:szCs w:val="20"/>
          <w:vertAlign w:val="superscript"/>
          <w:lang w:bidi="bn-BD"/>
        </w:rPr>
        <w:t>3</w:t>
      </w:r>
      <w:r>
        <w:rPr>
          <w:rFonts w:eastAsia="DengXian"/>
          <w:kern w:val="0"/>
          <w:sz w:val="20"/>
          <w:szCs w:val="20"/>
          <w:lang w:bidi="bn-BD"/>
        </w:rPr>
        <w:t xml:space="preserve">Department of Fisheries and Marine Science, </w:t>
      </w:r>
      <w:proofErr w:type="spellStart"/>
      <w:r>
        <w:rPr>
          <w:rFonts w:eastAsia="DengXian"/>
          <w:kern w:val="0"/>
          <w:sz w:val="20"/>
          <w:szCs w:val="20"/>
          <w:lang w:bidi="bn-BD"/>
        </w:rPr>
        <w:t>Noakhali</w:t>
      </w:r>
      <w:proofErr w:type="spellEnd"/>
      <w:r>
        <w:rPr>
          <w:rFonts w:eastAsia="DengXian"/>
          <w:kern w:val="0"/>
          <w:sz w:val="20"/>
          <w:szCs w:val="20"/>
          <w:lang w:bidi="bn-BD"/>
        </w:rPr>
        <w:t xml:space="preserve"> Science and Technology University, </w:t>
      </w:r>
      <w:proofErr w:type="spellStart"/>
      <w:r>
        <w:rPr>
          <w:rFonts w:eastAsia="DengXian"/>
          <w:kern w:val="0"/>
          <w:sz w:val="20"/>
          <w:szCs w:val="20"/>
          <w:lang w:bidi="bn-BD"/>
        </w:rPr>
        <w:t>Sonapur</w:t>
      </w:r>
      <w:proofErr w:type="spellEnd"/>
      <w:r>
        <w:rPr>
          <w:rFonts w:eastAsia="DengXian"/>
          <w:kern w:val="0"/>
          <w:sz w:val="20"/>
          <w:szCs w:val="20"/>
          <w:lang w:bidi="bn-BD"/>
        </w:rPr>
        <w:t xml:space="preserve">, </w:t>
      </w:r>
      <w:proofErr w:type="spellStart"/>
      <w:r>
        <w:rPr>
          <w:rFonts w:eastAsia="DengXian"/>
          <w:kern w:val="0"/>
          <w:sz w:val="20"/>
          <w:szCs w:val="20"/>
          <w:lang w:bidi="bn-BD"/>
        </w:rPr>
        <w:t>Noakhali</w:t>
      </w:r>
      <w:proofErr w:type="spellEnd"/>
      <w:r>
        <w:rPr>
          <w:rFonts w:eastAsia="DengXian"/>
          <w:kern w:val="0"/>
          <w:sz w:val="20"/>
          <w:szCs w:val="20"/>
          <w:lang w:bidi="bn-BD"/>
        </w:rPr>
        <w:t>, Bangladesh.</w:t>
      </w:r>
    </w:p>
    <w:p w:rsidR="001E1F30" w:rsidRDefault="001E1F30" w:rsidP="001E1F30">
      <w:pPr>
        <w:pStyle w:val="ColorfulList-Accent11"/>
        <w:spacing w:line="360" w:lineRule="auto"/>
        <w:ind w:firstLineChars="0" w:firstLine="0"/>
        <w:rPr>
          <w:rFonts w:eastAsia="DengXian"/>
          <w:kern w:val="0"/>
          <w:sz w:val="20"/>
          <w:szCs w:val="20"/>
          <w:lang w:bidi="bn-BD"/>
        </w:rPr>
      </w:pPr>
      <w:r>
        <w:rPr>
          <w:rFonts w:eastAsia="DengXian"/>
          <w:kern w:val="0"/>
          <w:sz w:val="20"/>
          <w:szCs w:val="20"/>
          <w:vertAlign w:val="superscript"/>
          <w:lang w:bidi="bn-BD"/>
        </w:rPr>
        <w:t>4</w:t>
      </w:r>
      <w:r>
        <w:rPr>
          <w:rFonts w:eastAsia="DengXian"/>
          <w:kern w:val="0"/>
          <w:sz w:val="20"/>
          <w:szCs w:val="20"/>
          <w:lang w:bidi="bn-BD"/>
        </w:rPr>
        <w:t xml:space="preserve"> School of Engineering and Built Environment, Griffith University, Nathan Campus, QLD, Australia. </w:t>
      </w:r>
    </w:p>
    <w:p w:rsidR="001E1F30" w:rsidRDefault="001E1F30" w:rsidP="001E1F3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</w:p>
    <w:p w:rsidR="001E1F30" w:rsidRDefault="001E1F30" w:rsidP="001E1F3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orresponding Author</w:t>
      </w:r>
      <w:r>
        <w:rPr>
          <w:rFonts w:ascii="Times New Roman" w:hAnsi="Times New Roman" w:cs="Times New Roman"/>
          <w:sz w:val="20"/>
          <w:szCs w:val="20"/>
        </w:rPr>
        <w:t>: (phytoplankton@163.com)</w:t>
      </w:r>
    </w:p>
    <w:p w:rsidR="001E1F30" w:rsidRDefault="001E1F30" w:rsidP="001E1F3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un SUN, Ph. D</w:t>
      </w:r>
    </w:p>
    <w:p w:rsidR="001E1F30" w:rsidRDefault="001E1F30" w:rsidP="001E1F3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llege of Marine Science and Technology</w:t>
      </w:r>
    </w:p>
    <w:p w:rsidR="001E1F30" w:rsidRDefault="001E1F30" w:rsidP="001E1F3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ina University of Geosciences (Wuhan)</w:t>
      </w:r>
    </w:p>
    <w:p w:rsidR="001E1F30" w:rsidRDefault="001E1F30" w:rsidP="001E1F3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.388 Road </w:t>
      </w:r>
      <w:proofErr w:type="spellStart"/>
      <w:r>
        <w:rPr>
          <w:rFonts w:ascii="Times New Roman" w:hAnsi="Times New Roman" w:cs="Times New Roman"/>
          <w:sz w:val="20"/>
          <w:szCs w:val="20"/>
        </w:rPr>
        <w:t>Rumo</w:t>
      </w:r>
      <w:proofErr w:type="spellEnd"/>
      <w:r>
        <w:rPr>
          <w:rFonts w:ascii="Times New Roman" w:hAnsi="Times New Roman" w:cs="Times New Roman"/>
          <w:sz w:val="20"/>
          <w:szCs w:val="20"/>
        </w:rPr>
        <w:t>, Wuhan, 430074, P.R. China</w:t>
      </w:r>
    </w:p>
    <w:p w:rsidR="001E1F30" w:rsidRDefault="001E1F30" w:rsidP="001E1F3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-mail: phytoplankton@163.com or sunjun@cug.edu.cn</w:t>
      </w:r>
    </w:p>
    <w:p w:rsidR="001E1F30" w:rsidRDefault="001E1F30" w:rsidP="00D564CF">
      <w:pPr>
        <w:spacing w:line="360" w:lineRule="auto"/>
        <w:jc w:val="center"/>
        <w:rPr>
          <w:noProof/>
          <w:lang w:bidi="bn-BD"/>
        </w:rPr>
      </w:pPr>
    </w:p>
    <w:p w:rsidR="006A78D8" w:rsidRDefault="006A78D8" w:rsidP="00D564CF">
      <w:pPr>
        <w:spacing w:line="360" w:lineRule="auto"/>
        <w:jc w:val="center"/>
        <w:rPr>
          <w:noProof/>
          <w:lang w:bidi="bn-BD"/>
        </w:rPr>
      </w:pPr>
    </w:p>
    <w:p w:rsidR="006A78D8" w:rsidRDefault="006A78D8" w:rsidP="00D564CF">
      <w:pPr>
        <w:spacing w:line="360" w:lineRule="auto"/>
        <w:jc w:val="center"/>
        <w:rPr>
          <w:noProof/>
          <w:lang w:bidi="bn-BD"/>
        </w:rPr>
      </w:pPr>
    </w:p>
    <w:p w:rsidR="006A78D8" w:rsidRDefault="006A78D8" w:rsidP="00D564CF">
      <w:pPr>
        <w:spacing w:line="360" w:lineRule="auto"/>
        <w:jc w:val="center"/>
        <w:rPr>
          <w:noProof/>
          <w:lang w:bidi="bn-BD"/>
        </w:rPr>
      </w:pPr>
    </w:p>
    <w:p w:rsidR="006A78D8" w:rsidRDefault="006A78D8" w:rsidP="00D564CF">
      <w:pPr>
        <w:spacing w:line="360" w:lineRule="auto"/>
        <w:jc w:val="center"/>
        <w:rPr>
          <w:noProof/>
          <w:lang w:bidi="bn-BD"/>
        </w:rPr>
      </w:pPr>
    </w:p>
    <w:p w:rsidR="006A78D8" w:rsidRDefault="006A78D8" w:rsidP="00D564CF">
      <w:pPr>
        <w:spacing w:line="360" w:lineRule="auto"/>
        <w:jc w:val="center"/>
        <w:rPr>
          <w:noProof/>
          <w:lang w:bidi="bn-BD"/>
        </w:rPr>
      </w:pPr>
    </w:p>
    <w:p w:rsidR="006A78D8" w:rsidRDefault="006A78D8" w:rsidP="00D564CF">
      <w:pPr>
        <w:spacing w:line="360" w:lineRule="auto"/>
        <w:jc w:val="center"/>
        <w:rPr>
          <w:noProof/>
          <w:lang w:bidi="bn-BD"/>
        </w:rPr>
      </w:pPr>
    </w:p>
    <w:p w:rsidR="006A78D8" w:rsidRDefault="006A78D8" w:rsidP="00D564CF">
      <w:pPr>
        <w:spacing w:line="360" w:lineRule="auto"/>
        <w:jc w:val="center"/>
        <w:rPr>
          <w:noProof/>
          <w:lang w:bidi="bn-BD"/>
        </w:rPr>
      </w:pPr>
    </w:p>
    <w:p w:rsidR="006A78D8" w:rsidRDefault="006A78D8" w:rsidP="00D564CF">
      <w:pPr>
        <w:spacing w:line="360" w:lineRule="auto"/>
        <w:jc w:val="center"/>
        <w:rPr>
          <w:noProof/>
          <w:lang w:bidi="bn-BD"/>
        </w:rPr>
      </w:pPr>
    </w:p>
    <w:p w:rsidR="006A78D8" w:rsidRDefault="006A78D8" w:rsidP="00D564CF">
      <w:pPr>
        <w:spacing w:line="360" w:lineRule="auto"/>
        <w:jc w:val="center"/>
        <w:rPr>
          <w:noProof/>
          <w:lang w:bidi="bn-BD"/>
        </w:rPr>
      </w:pPr>
    </w:p>
    <w:p w:rsidR="006A78D8" w:rsidRDefault="006A78D8" w:rsidP="00D564CF">
      <w:pPr>
        <w:spacing w:line="360" w:lineRule="auto"/>
        <w:jc w:val="center"/>
        <w:rPr>
          <w:noProof/>
          <w:lang w:bidi="bn-BD"/>
        </w:rPr>
      </w:pPr>
    </w:p>
    <w:p w:rsidR="006A78D8" w:rsidRPr="006A78D8" w:rsidRDefault="006A78D8" w:rsidP="006A78D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78D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Pr="006A78D8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</w:p>
    <w:p w:rsidR="006A78D8" w:rsidRPr="006A78D8" w:rsidRDefault="006A78D8" w:rsidP="006A78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asonal variation of heavy metal concentration (mg/kg) in </w:t>
      </w:r>
      <w:r w:rsidRPr="001D2CF9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1D2CF9">
        <w:rPr>
          <w:rFonts w:ascii="Times New Roman" w:hAnsi="Times New Roman" w:cs="Times New Roman"/>
          <w:i/>
          <w:iCs/>
          <w:sz w:val="24"/>
          <w:szCs w:val="24"/>
        </w:rPr>
        <w:t>nas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D2CF9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1D2CF9">
        <w:rPr>
          <w:rFonts w:ascii="Times New Roman" w:hAnsi="Times New Roman" w:cs="Times New Roman"/>
          <w:i/>
          <w:iCs/>
          <w:sz w:val="24"/>
          <w:szCs w:val="24"/>
        </w:rPr>
        <w:t>lucidu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1D2CF9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1D2CF9">
        <w:rPr>
          <w:rFonts w:ascii="Times New Roman" w:hAnsi="Times New Roman" w:cs="Times New Roman"/>
          <w:i/>
          <w:iCs/>
          <w:sz w:val="24"/>
          <w:szCs w:val="24"/>
        </w:rPr>
        <w:t>laev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(Asterisk denotes the level of significance. *p&lt;0.05, **p&lt;0.01, ***p&lt;0.001) </w:t>
      </w:r>
    </w:p>
    <w:p w:rsidR="009946CF" w:rsidRDefault="009946CF" w:rsidP="00D564C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bidi="bn-BD"/>
        </w:rPr>
        <w:drawing>
          <wp:inline distT="0" distB="0" distL="0" distR="0" wp14:anchorId="3ACBDB8B" wp14:editId="39B22BA7">
            <wp:extent cx="3336471" cy="7141231"/>
            <wp:effectExtent l="0" t="0" r="0" b="2540"/>
            <wp:docPr id="6" name="Picture 6" descr="D:\My Documents\Academic\hangzhou bay\Papar 2\Graphs\Seasonal metall concentration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:\My Documents\Academic\hangzhou bay\Papar 2\Graphs\Seasonal metall concentratio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2608" cy="7154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78D8" w:rsidRPr="006A78D8" w:rsidRDefault="006A78D8" w:rsidP="006A78D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78D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Pr="006A78D8">
        <w:rPr>
          <w:rFonts w:ascii="Times New Roman" w:hAnsi="Times New Roman" w:cs="Times New Roman"/>
          <w:b/>
          <w:bCs/>
          <w:sz w:val="24"/>
          <w:szCs w:val="24"/>
        </w:rPr>
        <w:t xml:space="preserve"> 2 </w:t>
      </w:r>
    </w:p>
    <w:p w:rsidR="006A78D8" w:rsidRPr="006A78D8" w:rsidRDefault="006A78D8" w:rsidP="006A78D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arson’s correlation coefficient matrix of heavy metal in organism’s muscles. (Color bar and circle size denotes the correlation coefficient, P&lt;0.05 are shown in squared-box)</w:t>
      </w:r>
    </w:p>
    <w:p w:rsidR="002B2F41" w:rsidRDefault="002B2F41" w:rsidP="00D564C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bidi="bn-BD"/>
        </w:rPr>
        <w:drawing>
          <wp:inline distT="0" distB="0" distL="0" distR="0" wp14:anchorId="198385BD" wp14:editId="65AE5A95">
            <wp:extent cx="5943600" cy="5151120"/>
            <wp:effectExtent l="0" t="0" r="0" b="0"/>
            <wp:docPr id="3" name="Picture 3" descr="D:\My Documents\Academic\hangzhou bay\Papar 2\Graphs\correlation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:\My Documents\Academic\hangzhou bay\Papar 2\Graphs\correlation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5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2F41" w:rsidRDefault="002B2F41" w:rsidP="00E224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B2F41" w:rsidRDefault="002B2F41" w:rsidP="00E224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B2F41" w:rsidRDefault="002B2F41" w:rsidP="00E224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B2F41" w:rsidRDefault="002B2F41" w:rsidP="00E224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B2F41" w:rsidRDefault="002B2F41" w:rsidP="00E224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47A4C" w:rsidRDefault="00847A4C"/>
    <w:p w:rsidR="006A78D8" w:rsidRPr="006A78D8" w:rsidRDefault="00F53D0D" w:rsidP="00847A4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A78D8">
        <w:rPr>
          <w:rFonts w:ascii="Times New Roman" w:hAnsi="Times New Roman" w:cs="Times New Roman"/>
          <w:b/>
          <w:bCs/>
          <w:noProof/>
          <w:sz w:val="24"/>
          <w:szCs w:val="24"/>
        </w:rPr>
        <w:t>Supplementary Table 1</w:t>
      </w:r>
      <w:r w:rsidR="00847A4C" w:rsidRPr="006A78D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p w:rsidR="00847A4C" w:rsidRPr="00795432" w:rsidRDefault="00847A4C" w:rsidP="00847A4C">
      <w:pPr>
        <w:rPr>
          <w:rFonts w:ascii="Times New Roman" w:hAnsi="Times New Roman" w:cs="Times New Roman"/>
          <w:noProof/>
          <w:sz w:val="24"/>
          <w:szCs w:val="24"/>
        </w:rPr>
      </w:pPr>
      <w:r w:rsidRPr="00795432">
        <w:rPr>
          <w:rFonts w:ascii="Times New Roman" w:hAnsi="Times New Roman" w:cs="Times New Roman"/>
          <w:sz w:val="24"/>
          <w:szCs w:val="24"/>
        </w:rPr>
        <w:t>Analytical methods, detection limit and recovery range of heavy metals in organism’s muscle (unit=</w:t>
      </w:r>
      <w:r w:rsidRPr="00795432">
        <w:rPr>
          <w:rStyle w:val="fontstyle01"/>
          <w:rFonts w:ascii="Times New Roman" w:hAnsi="Times New Roman" w:cs="Times New Roman"/>
          <w:sz w:val="24"/>
          <w:szCs w:val="24"/>
        </w:rPr>
        <w:t xml:space="preserve"> mg/kg)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1361"/>
        <w:gridCol w:w="2016"/>
        <w:gridCol w:w="1545"/>
        <w:gridCol w:w="1522"/>
        <w:gridCol w:w="1403"/>
        <w:gridCol w:w="1503"/>
      </w:tblGrid>
      <w:tr w:rsidR="00847A4C" w:rsidRPr="006A78D8" w:rsidTr="006A7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:rsidR="00847A4C" w:rsidRPr="006A78D8" w:rsidRDefault="00847A4C" w:rsidP="0034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916" w:type="dxa"/>
          </w:tcPr>
          <w:p w:rsidR="00847A4C" w:rsidRPr="006A78D8" w:rsidRDefault="00847A4C" w:rsidP="00340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Analysis method name</w:t>
            </w:r>
          </w:p>
        </w:tc>
        <w:tc>
          <w:tcPr>
            <w:tcW w:w="1582" w:type="dxa"/>
          </w:tcPr>
          <w:p w:rsidR="00847A4C" w:rsidRPr="006A78D8" w:rsidRDefault="00847A4C" w:rsidP="00340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Analysis Procedure</w:t>
            </w:r>
          </w:p>
          <w:p w:rsidR="00847A4C" w:rsidRPr="006A78D8" w:rsidRDefault="00847A4C" w:rsidP="00340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(National standard)</w:t>
            </w:r>
          </w:p>
        </w:tc>
        <w:tc>
          <w:tcPr>
            <w:tcW w:w="1569" w:type="dxa"/>
          </w:tcPr>
          <w:p w:rsidR="00847A4C" w:rsidRPr="006A78D8" w:rsidRDefault="00847A4C" w:rsidP="00340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Detection Limit</w:t>
            </w:r>
          </w:p>
        </w:tc>
        <w:tc>
          <w:tcPr>
            <w:tcW w:w="1296" w:type="dxa"/>
          </w:tcPr>
          <w:p w:rsidR="00847A4C" w:rsidRPr="006A78D8" w:rsidRDefault="00847A4C" w:rsidP="00340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Allowable uncertainty</w:t>
            </w:r>
          </w:p>
        </w:tc>
        <w:tc>
          <w:tcPr>
            <w:tcW w:w="1549" w:type="dxa"/>
          </w:tcPr>
          <w:p w:rsidR="00847A4C" w:rsidRPr="006A78D8" w:rsidRDefault="00847A4C" w:rsidP="00340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Recovery range</w:t>
            </w:r>
          </w:p>
        </w:tc>
      </w:tr>
      <w:tr w:rsidR="00847A4C" w:rsidRPr="006A78D8" w:rsidTr="006A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:rsidR="00847A4C" w:rsidRPr="006A78D8" w:rsidRDefault="00847A4C" w:rsidP="0034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1916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Flameless </w:t>
            </w:r>
            <w:r w:rsidRPr="006A78D8">
              <w:rPr>
                <w:rStyle w:val="fontstyle21"/>
                <w:rFonts w:ascii="Times New Roman" w:hAnsi="Times New Roman" w:cs="Times New Roman" w:hint="default"/>
                <w:sz w:val="24"/>
                <w:szCs w:val="24"/>
              </w:rPr>
              <w:t>atomic absorption spectrophotometry</w:t>
            </w:r>
          </w:p>
        </w:tc>
        <w:tc>
          <w:tcPr>
            <w:tcW w:w="1582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7378.6-2007 / 6.1</w:t>
            </w:r>
          </w:p>
        </w:tc>
        <w:tc>
          <w:tcPr>
            <w:tcW w:w="1569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4 × 10</w:t>
            </w: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96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± 0.1</w:t>
            </w:r>
          </w:p>
        </w:tc>
        <w:tc>
          <w:tcPr>
            <w:tcW w:w="1549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-0.04 </w:t>
            </w:r>
            <w:r w:rsidRPr="006A78D8">
              <w:rPr>
                <w:rStyle w:val="fontstyle21"/>
                <w:rFonts w:ascii="Times New Roman" w:hAnsi="Times New Roman" w:cs="Times New Roman" w:hint="default"/>
                <w:sz w:val="24"/>
                <w:szCs w:val="24"/>
              </w:rPr>
              <w:t xml:space="preserve">to </w:t>
            </w: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47A4C" w:rsidRPr="006A78D8" w:rsidTr="006A7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:rsidR="00847A4C" w:rsidRPr="006A78D8" w:rsidRDefault="00847A4C" w:rsidP="0034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916" w:type="dxa"/>
          </w:tcPr>
          <w:p w:rsidR="00847A4C" w:rsidRPr="006A78D8" w:rsidRDefault="00847A4C" w:rsidP="00340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Flameless </w:t>
            </w:r>
            <w:r w:rsidRPr="006A78D8">
              <w:rPr>
                <w:rStyle w:val="fontstyle21"/>
                <w:rFonts w:ascii="Times New Roman" w:hAnsi="Times New Roman" w:cs="Times New Roman" w:hint="default"/>
                <w:sz w:val="24"/>
                <w:szCs w:val="24"/>
              </w:rPr>
              <w:t>atomic absorption spectrophotometry</w:t>
            </w:r>
          </w:p>
        </w:tc>
        <w:tc>
          <w:tcPr>
            <w:tcW w:w="1582" w:type="dxa"/>
          </w:tcPr>
          <w:p w:rsidR="00847A4C" w:rsidRPr="006A78D8" w:rsidRDefault="00847A4C" w:rsidP="00340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7378.6-2007 / 7..1</w:t>
            </w:r>
          </w:p>
        </w:tc>
        <w:tc>
          <w:tcPr>
            <w:tcW w:w="1569" w:type="dxa"/>
          </w:tcPr>
          <w:p w:rsidR="00847A4C" w:rsidRPr="006A78D8" w:rsidRDefault="00847A4C" w:rsidP="00340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4× 10</w:t>
            </w: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96" w:type="dxa"/>
          </w:tcPr>
          <w:p w:rsidR="00847A4C" w:rsidRPr="006A78D8" w:rsidRDefault="00847A4C" w:rsidP="00340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± 0.07</w:t>
            </w:r>
          </w:p>
        </w:tc>
        <w:tc>
          <w:tcPr>
            <w:tcW w:w="1549" w:type="dxa"/>
          </w:tcPr>
          <w:p w:rsidR="00847A4C" w:rsidRPr="006A78D8" w:rsidRDefault="00847A4C" w:rsidP="00340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0.05 to 0.04</w:t>
            </w:r>
          </w:p>
        </w:tc>
      </w:tr>
      <w:tr w:rsidR="00847A4C" w:rsidRPr="006A78D8" w:rsidTr="006A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:rsidR="00847A4C" w:rsidRPr="006A78D8" w:rsidRDefault="00847A4C" w:rsidP="0034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1916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lame atomic absorption spectrophotometry</w:t>
            </w:r>
          </w:p>
        </w:tc>
        <w:tc>
          <w:tcPr>
            <w:tcW w:w="1582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7378.6-2007 / 9.1</w:t>
            </w:r>
          </w:p>
        </w:tc>
        <w:tc>
          <w:tcPr>
            <w:tcW w:w="1569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4 × 10</w:t>
            </w: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96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± 2.4</w:t>
            </w:r>
          </w:p>
        </w:tc>
        <w:tc>
          <w:tcPr>
            <w:tcW w:w="1549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-1.4 </w:t>
            </w:r>
            <w:r w:rsidRPr="006A78D8">
              <w:rPr>
                <w:rStyle w:val="fontstyle21"/>
                <w:rFonts w:ascii="Times New Roman" w:hAnsi="Times New Roman" w:cs="Times New Roman" w:hint="default"/>
                <w:sz w:val="24"/>
                <w:szCs w:val="24"/>
              </w:rPr>
              <w:t xml:space="preserve">to </w:t>
            </w: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847A4C" w:rsidRPr="006A78D8" w:rsidTr="006A7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:rsidR="00847A4C" w:rsidRPr="006A78D8" w:rsidRDefault="00847A4C" w:rsidP="0034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916" w:type="dxa"/>
          </w:tcPr>
          <w:p w:rsidR="00847A4C" w:rsidRPr="006A78D8" w:rsidRDefault="00847A4C" w:rsidP="00340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Flameless </w:t>
            </w:r>
            <w:r w:rsidRPr="006A78D8">
              <w:rPr>
                <w:rStyle w:val="fontstyle21"/>
                <w:rFonts w:ascii="Times New Roman" w:hAnsi="Times New Roman" w:cs="Times New Roman" w:hint="default"/>
                <w:sz w:val="24"/>
                <w:szCs w:val="24"/>
              </w:rPr>
              <w:t>atomic absorption spectrophotometry</w:t>
            </w:r>
          </w:p>
        </w:tc>
        <w:tc>
          <w:tcPr>
            <w:tcW w:w="1582" w:type="dxa"/>
          </w:tcPr>
          <w:p w:rsidR="00847A4C" w:rsidRPr="006A78D8" w:rsidRDefault="00847A4C" w:rsidP="00340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B 17378.6-2007 / 8.1</w:t>
            </w:r>
          </w:p>
        </w:tc>
        <w:tc>
          <w:tcPr>
            <w:tcW w:w="1569" w:type="dxa"/>
          </w:tcPr>
          <w:p w:rsidR="00847A4C" w:rsidRPr="006A78D8" w:rsidRDefault="00847A4C" w:rsidP="00340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05 × 10</w:t>
            </w: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96" w:type="dxa"/>
          </w:tcPr>
          <w:p w:rsidR="00847A4C" w:rsidRPr="006A78D8" w:rsidRDefault="00847A4C" w:rsidP="00340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± 0.117</w:t>
            </w:r>
          </w:p>
        </w:tc>
        <w:tc>
          <w:tcPr>
            <w:tcW w:w="1549" w:type="dxa"/>
          </w:tcPr>
          <w:p w:rsidR="00847A4C" w:rsidRPr="006A78D8" w:rsidRDefault="00847A4C" w:rsidP="00340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-0.092 </w:t>
            </w:r>
            <w:r w:rsidRPr="006A78D8">
              <w:rPr>
                <w:rStyle w:val="fontstyle21"/>
                <w:rFonts w:ascii="Times New Roman" w:hAnsi="Times New Roman" w:cs="Times New Roman" w:hint="default"/>
                <w:sz w:val="24"/>
                <w:szCs w:val="24"/>
              </w:rPr>
              <w:t xml:space="preserve">to </w:t>
            </w: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847A4C" w:rsidRPr="006A78D8" w:rsidTr="006A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:rsidR="00847A4C" w:rsidRPr="006A78D8" w:rsidRDefault="00847A4C" w:rsidP="0034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916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Flameless </w:t>
            </w:r>
            <w:r w:rsidRPr="006A78D8">
              <w:rPr>
                <w:rStyle w:val="fontstyle21"/>
                <w:rFonts w:ascii="Times New Roman" w:hAnsi="Times New Roman" w:cs="Times New Roman" w:hint="default"/>
                <w:sz w:val="24"/>
                <w:szCs w:val="24"/>
              </w:rPr>
              <w:t>atomic absorption spectrophotometry</w:t>
            </w:r>
          </w:p>
        </w:tc>
        <w:tc>
          <w:tcPr>
            <w:tcW w:w="1582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B 17378.6-2007 / 10.1</w:t>
            </w:r>
          </w:p>
        </w:tc>
        <w:tc>
          <w:tcPr>
            <w:tcW w:w="1569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4× 10</w:t>
            </w: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96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± 0.04</w:t>
            </w:r>
          </w:p>
        </w:tc>
        <w:tc>
          <w:tcPr>
            <w:tcW w:w="1549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  <w:r w:rsidRPr="006A78D8">
              <w:rPr>
                <w:rStyle w:val="fontstyle21"/>
                <w:rFonts w:ascii="Times New Roman" w:hAnsi="Times New Roman" w:cs="Times New Roman" w:hint="default"/>
                <w:sz w:val="24"/>
                <w:szCs w:val="24"/>
              </w:rPr>
              <w:t xml:space="preserve">to </w:t>
            </w: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47A4C" w:rsidRPr="006A78D8" w:rsidTr="006A7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:rsidR="00847A4C" w:rsidRPr="006A78D8" w:rsidRDefault="00847A4C" w:rsidP="0034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Hg</w:t>
            </w:r>
          </w:p>
        </w:tc>
        <w:tc>
          <w:tcPr>
            <w:tcW w:w="1916" w:type="dxa"/>
          </w:tcPr>
          <w:p w:rsidR="00847A4C" w:rsidRPr="006A78D8" w:rsidRDefault="00847A4C" w:rsidP="00340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omic fluorescence method</w:t>
            </w:r>
          </w:p>
        </w:tc>
        <w:tc>
          <w:tcPr>
            <w:tcW w:w="1582" w:type="dxa"/>
          </w:tcPr>
          <w:p w:rsidR="00847A4C" w:rsidRPr="006A78D8" w:rsidRDefault="00847A4C" w:rsidP="00340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B 17378.6-2007 /</w:t>
            </w:r>
            <w:r w:rsidRPr="006A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569" w:type="dxa"/>
          </w:tcPr>
          <w:p w:rsidR="00847A4C" w:rsidRPr="006A78D8" w:rsidRDefault="00847A4C" w:rsidP="00340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02 × 10</w:t>
            </w: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96" w:type="dxa"/>
          </w:tcPr>
          <w:p w:rsidR="00847A4C" w:rsidRPr="006A78D8" w:rsidRDefault="00847A4C" w:rsidP="00340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± 0.029</w:t>
            </w:r>
          </w:p>
        </w:tc>
        <w:tc>
          <w:tcPr>
            <w:tcW w:w="1549" w:type="dxa"/>
          </w:tcPr>
          <w:p w:rsidR="00847A4C" w:rsidRPr="006A78D8" w:rsidRDefault="00847A4C" w:rsidP="00340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-0.020 </w:t>
            </w:r>
            <w:r w:rsidRPr="006A78D8">
              <w:rPr>
                <w:rStyle w:val="fontstyle21"/>
                <w:rFonts w:ascii="Times New Roman" w:hAnsi="Times New Roman" w:cs="Times New Roman" w:hint="default"/>
                <w:sz w:val="24"/>
                <w:szCs w:val="24"/>
              </w:rPr>
              <w:t xml:space="preserve">to </w:t>
            </w: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847A4C" w:rsidRPr="006A78D8" w:rsidTr="006A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</w:tcPr>
          <w:p w:rsidR="00847A4C" w:rsidRPr="006A78D8" w:rsidRDefault="00847A4C" w:rsidP="00340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916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omic fluorescence method</w:t>
            </w:r>
          </w:p>
        </w:tc>
        <w:tc>
          <w:tcPr>
            <w:tcW w:w="1582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GB 17378.6-2007/ </w:t>
            </w:r>
            <w:r w:rsidRPr="006A78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569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2× 10</w:t>
            </w: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96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± 3.0</w:t>
            </w: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9" w:type="dxa"/>
          </w:tcPr>
          <w:p w:rsidR="00847A4C" w:rsidRPr="006A78D8" w:rsidRDefault="00847A4C" w:rsidP="00340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-2.5 </w:t>
            </w:r>
            <w:r w:rsidRPr="006A78D8">
              <w:rPr>
                <w:rStyle w:val="fontstyle21"/>
                <w:rFonts w:ascii="Times New Roman" w:hAnsi="Times New Roman" w:cs="Times New Roman" w:hint="default"/>
                <w:sz w:val="24"/>
                <w:szCs w:val="24"/>
              </w:rPr>
              <w:t xml:space="preserve">to </w:t>
            </w:r>
            <w:r w:rsidRPr="006A78D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</w:tbl>
    <w:p w:rsidR="00847A4C" w:rsidRDefault="00847A4C" w:rsidP="00847A4C"/>
    <w:p w:rsidR="006A78D8" w:rsidRDefault="006A78D8" w:rsidP="00F53D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8D8" w:rsidRDefault="006A78D8" w:rsidP="00F53D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8D8" w:rsidRDefault="006A78D8" w:rsidP="00F53D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8D8" w:rsidRDefault="006A78D8" w:rsidP="00F53D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8D8" w:rsidRDefault="006A78D8" w:rsidP="00F53D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8D8" w:rsidRDefault="006A78D8" w:rsidP="00F53D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8D8" w:rsidRDefault="006A78D8" w:rsidP="00F53D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78D8" w:rsidRPr="006A78D8" w:rsidRDefault="00F53D0D" w:rsidP="00F53D0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78D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 </w:t>
      </w:r>
    </w:p>
    <w:p w:rsidR="00F53D0D" w:rsidRDefault="00F53D0D" w:rsidP="00F53D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ison between the estimated daily intake (EDI) and recommended daily allowance (RDA) of Heavy metals for both adult and children. (Values in bold denotes the exceeded permissible limit)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1051"/>
        <w:gridCol w:w="1806"/>
        <w:gridCol w:w="1075"/>
        <w:gridCol w:w="1012"/>
        <w:gridCol w:w="2270"/>
        <w:gridCol w:w="2136"/>
      </w:tblGrid>
      <w:tr w:rsidR="00F53D0D" w:rsidRPr="006A78D8" w:rsidTr="006A7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F53D0D" w:rsidRPr="006A78D8" w:rsidRDefault="00F53D0D" w:rsidP="007769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Metals</w:t>
            </w:r>
          </w:p>
        </w:tc>
        <w:tc>
          <w:tcPr>
            <w:tcW w:w="1960" w:type="dxa"/>
          </w:tcPr>
          <w:p w:rsidR="00F53D0D" w:rsidRPr="006A78D8" w:rsidRDefault="00F53D0D" w:rsidP="007769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Metal concentration</w:t>
            </w:r>
          </w:p>
        </w:tc>
        <w:tc>
          <w:tcPr>
            <w:tcW w:w="2253" w:type="dxa"/>
            <w:gridSpan w:val="2"/>
          </w:tcPr>
          <w:p w:rsidR="00F53D0D" w:rsidRPr="006A78D8" w:rsidRDefault="00F53D0D" w:rsidP="007769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DI</w:t>
            </w:r>
          </w:p>
          <w:p w:rsidR="00F53D0D" w:rsidRPr="006A78D8" w:rsidRDefault="00F53D0D" w:rsidP="007769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(mg/day/person)</w:t>
            </w:r>
          </w:p>
        </w:tc>
        <w:tc>
          <w:tcPr>
            <w:tcW w:w="2203" w:type="dxa"/>
            <w:vMerge w:val="restart"/>
          </w:tcPr>
          <w:p w:rsidR="00F53D0D" w:rsidRPr="006A78D8" w:rsidRDefault="00F53D0D" w:rsidP="007769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DA</w:t>
            </w: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(mg/kg/person)</w:t>
            </w:r>
          </w:p>
        </w:tc>
        <w:tc>
          <w:tcPr>
            <w:tcW w:w="1761" w:type="dxa"/>
            <w:vMerge w:val="restart"/>
          </w:tcPr>
          <w:p w:rsidR="00F53D0D" w:rsidRPr="006A78D8" w:rsidRDefault="00F53D0D" w:rsidP="007769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 xml:space="preserve">Reference Dose- </w:t>
            </w:r>
            <w:proofErr w:type="spellStart"/>
            <w:r w:rsidRPr="006A78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A78D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f</w:t>
            </w:r>
            <w:r w:rsidRPr="006A78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proofErr w:type="spellEnd"/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(mg/(kg · day))</w:t>
            </w:r>
          </w:p>
        </w:tc>
      </w:tr>
      <w:tr w:rsidR="00F53D0D" w:rsidRPr="006A78D8" w:rsidTr="006A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F53D0D" w:rsidRPr="006A78D8" w:rsidRDefault="00F53D0D" w:rsidP="007769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Average ± SD</w:t>
            </w:r>
          </w:p>
        </w:tc>
        <w:tc>
          <w:tcPr>
            <w:tcW w:w="1139" w:type="dxa"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114" w:type="dxa"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  <w:tc>
          <w:tcPr>
            <w:tcW w:w="2203" w:type="dxa"/>
            <w:vMerge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" w:type="dxa"/>
            <w:vMerge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3D0D" w:rsidRPr="006A78D8" w:rsidTr="006A7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F53D0D" w:rsidRPr="006A78D8" w:rsidRDefault="00F53D0D" w:rsidP="007769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1960" w:type="dxa"/>
          </w:tcPr>
          <w:p w:rsidR="00F53D0D" w:rsidRPr="006A78D8" w:rsidRDefault="00F53D0D" w:rsidP="007769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2.40±2.66</w:t>
            </w:r>
          </w:p>
        </w:tc>
        <w:tc>
          <w:tcPr>
            <w:tcW w:w="1139" w:type="dxa"/>
          </w:tcPr>
          <w:p w:rsidR="00F53D0D" w:rsidRPr="006A78D8" w:rsidRDefault="00F53D0D" w:rsidP="007769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114" w:type="dxa"/>
          </w:tcPr>
          <w:p w:rsidR="00F53D0D" w:rsidRPr="006A78D8" w:rsidRDefault="00F53D0D" w:rsidP="007769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2203" w:type="dxa"/>
          </w:tcPr>
          <w:p w:rsidR="00F53D0D" w:rsidRPr="006A78D8" w:rsidRDefault="00F53D0D" w:rsidP="007769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61" w:type="dxa"/>
          </w:tcPr>
          <w:p w:rsidR="00F53D0D" w:rsidRPr="006A78D8" w:rsidRDefault="00F53D0D" w:rsidP="00776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F53D0D" w:rsidRPr="006A78D8" w:rsidTr="006A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F53D0D" w:rsidRPr="006A78D8" w:rsidRDefault="00F53D0D" w:rsidP="007769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960" w:type="dxa"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05±0.02</w:t>
            </w:r>
          </w:p>
        </w:tc>
        <w:tc>
          <w:tcPr>
            <w:tcW w:w="1139" w:type="dxa"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14" w:type="dxa"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203" w:type="dxa"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761" w:type="dxa"/>
          </w:tcPr>
          <w:p w:rsidR="00F53D0D" w:rsidRPr="006A78D8" w:rsidRDefault="00F53D0D" w:rsidP="00776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53D0D" w:rsidRPr="006A78D8" w:rsidTr="006A7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F53D0D" w:rsidRPr="006A78D8" w:rsidRDefault="00F53D0D" w:rsidP="007769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1960" w:type="dxa"/>
          </w:tcPr>
          <w:p w:rsidR="00F53D0D" w:rsidRPr="006A78D8" w:rsidRDefault="00F53D0D" w:rsidP="007769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10.32±7.13</w:t>
            </w:r>
          </w:p>
        </w:tc>
        <w:tc>
          <w:tcPr>
            <w:tcW w:w="1139" w:type="dxa"/>
          </w:tcPr>
          <w:p w:rsidR="00F53D0D" w:rsidRPr="006A78D8" w:rsidRDefault="00F53D0D" w:rsidP="007769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114" w:type="dxa"/>
          </w:tcPr>
          <w:p w:rsidR="00F53D0D" w:rsidRPr="006A78D8" w:rsidRDefault="00F53D0D" w:rsidP="007769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32</w:t>
            </w:r>
          </w:p>
        </w:tc>
        <w:tc>
          <w:tcPr>
            <w:tcW w:w="2203" w:type="dxa"/>
          </w:tcPr>
          <w:p w:rsidR="00F53D0D" w:rsidRPr="006A78D8" w:rsidRDefault="00F53D0D" w:rsidP="007769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61" w:type="dxa"/>
          </w:tcPr>
          <w:p w:rsidR="00F53D0D" w:rsidRPr="006A78D8" w:rsidRDefault="00F53D0D" w:rsidP="00776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53D0D" w:rsidRPr="006A78D8" w:rsidTr="006A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F53D0D" w:rsidRPr="006A78D8" w:rsidRDefault="00F53D0D" w:rsidP="007769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960" w:type="dxa"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07±0.07</w:t>
            </w:r>
          </w:p>
        </w:tc>
        <w:tc>
          <w:tcPr>
            <w:tcW w:w="1139" w:type="dxa"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14" w:type="dxa"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2203" w:type="dxa"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61" w:type="dxa"/>
          </w:tcPr>
          <w:p w:rsidR="00F53D0D" w:rsidRPr="006A78D8" w:rsidRDefault="00F53D0D" w:rsidP="00776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53D0D" w:rsidRPr="006A78D8" w:rsidTr="006A7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F53D0D" w:rsidRPr="006A78D8" w:rsidRDefault="00F53D0D" w:rsidP="007769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Hg</w:t>
            </w:r>
          </w:p>
        </w:tc>
        <w:tc>
          <w:tcPr>
            <w:tcW w:w="1960" w:type="dxa"/>
          </w:tcPr>
          <w:p w:rsidR="00F53D0D" w:rsidRPr="006A78D8" w:rsidRDefault="00F53D0D" w:rsidP="007769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012±0.009</w:t>
            </w:r>
          </w:p>
        </w:tc>
        <w:tc>
          <w:tcPr>
            <w:tcW w:w="1139" w:type="dxa"/>
          </w:tcPr>
          <w:p w:rsidR="00F53D0D" w:rsidRPr="006A78D8" w:rsidRDefault="00F53D0D" w:rsidP="007769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14" w:type="dxa"/>
          </w:tcPr>
          <w:p w:rsidR="00F53D0D" w:rsidRPr="006A78D8" w:rsidRDefault="00F53D0D" w:rsidP="007769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203" w:type="dxa"/>
          </w:tcPr>
          <w:p w:rsidR="00F53D0D" w:rsidRPr="006A78D8" w:rsidRDefault="00F53D0D" w:rsidP="007769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761" w:type="dxa"/>
          </w:tcPr>
          <w:p w:rsidR="00F53D0D" w:rsidRPr="006A78D8" w:rsidRDefault="00F53D0D" w:rsidP="00776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F53D0D" w:rsidRPr="006A78D8" w:rsidTr="006A7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F53D0D" w:rsidRPr="006A78D8" w:rsidRDefault="00F53D0D" w:rsidP="007769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960" w:type="dxa"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42±0.26</w:t>
            </w:r>
          </w:p>
        </w:tc>
        <w:tc>
          <w:tcPr>
            <w:tcW w:w="1139" w:type="dxa"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</w:t>
            </w:r>
          </w:p>
        </w:tc>
        <w:tc>
          <w:tcPr>
            <w:tcW w:w="1114" w:type="dxa"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</w:t>
            </w:r>
          </w:p>
        </w:tc>
        <w:tc>
          <w:tcPr>
            <w:tcW w:w="2203" w:type="dxa"/>
          </w:tcPr>
          <w:p w:rsidR="00F53D0D" w:rsidRPr="006A78D8" w:rsidRDefault="00F53D0D" w:rsidP="007769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761" w:type="dxa"/>
          </w:tcPr>
          <w:p w:rsidR="00F53D0D" w:rsidRPr="006A78D8" w:rsidRDefault="00F53D0D" w:rsidP="00776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F53D0D" w:rsidRPr="006A78D8" w:rsidTr="006A78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</w:tcPr>
          <w:p w:rsidR="00F53D0D" w:rsidRPr="006A78D8" w:rsidRDefault="00F53D0D" w:rsidP="007769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960" w:type="dxa"/>
          </w:tcPr>
          <w:p w:rsidR="00F53D0D" w:rsidRPr="006A78D8" w:rsidRDefault="00F53D0D" w:rsidP="007769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11±0.08</w:t>
            </w:r>
          </w:p>
        </w:tc>
        <w:tc>
          <w:tcPr>
            <w:tcW w:w="1139" w:type="dxa"/>
          </w:tcPr>
          <w:p w:rsidR="00F53D0D" w:rsidRPr="006A78D8" w:rsidRDefault="00F53D0D" w:rsidP="007769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14" w:type="dxa"/>
          </w:tcPr>
          <w:p w:rsidR="00F53D0D" w:rsidRPr="006A78D8" w:rsidRDefault="00F53D0D" w:rsidP="007769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203" w:type="dxa"/>
          </w:tcPr>
          <w:p w:rsidR="00F53D0D" w:rsidRPr="006A78D8" w:rsidRDefault="00F53D0D" w:rsidP="007769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61" w:type="dxa"/>
          </w:tcPr>
          <w:p w:rsidR="00F53D0D" w:rsidRPr="006A78D8" w:rsidRDefault="00F53D0D" w:rsidP="00776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78D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:rsidR="00F53D0D" w:rsidRPr="00F53D0D" w:rsidRDefault="00F53D0D" w:rsidP="00847A4C"/>
    <w:sectPr w:rsidR="00F53D0D" w:rsidRPr="00F53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20B0502040204020203"/>
    <w:charset w:val="00"/>
    <w:family w:val="auto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Mincho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wNza0tDQ0tjA1MjFS0lEKTi0uzszPAykwqgUApudiISwAAAA="/>
  </w:docVars>
  <w:rsids>
    <w:rsidRoot w:val="00131E1B"/>
    <w:rsid w:val="00054A29"/>
    <w:rsid w:val="00131E1B"/>
    <w:rsid w:val="001E1F30"/>
    <w:rsid w:val="002B2F41"/>
    <w:rsid w:val="00366923"/>
    <w:rsid w:val="003F318F"/>
    <w:rsid w:val="0047153D"/>
    <w:rsid w:val="006A78D8"/>
    <w:rsid w:val="00806D90"/>
    <w:rsid w:val="00847A4C"/>
    <w:rsid w:val="009946CF"/>
    <w:rsid w:val="00BA0A69"/>
    <w:rsid w:val="00D564CF"/>
    <w:rsid w:val="00D57487"/>
    <w:rsid w:val="00DD5E56"/>
    <w:rsid w:val="00E22438"/>
    <w:rsid w:val="00F53D0D"/>
    <w:rsid w:val="00F7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FCAE4"/>
  <w15:chartTrackingRefBased/>
  <w15:docId w15:val="{9CF49A1A-F08F-4323-A8E2-4B2EBD97D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438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character" w:customStyle="1" w:styleId="fontstyle01">
    <w:name w:val="fontstyle01"/>
    <w:basedOn w:val="DefaultParagraphFont"/>
    <w:rsid w:val="00847A4C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847A4C"/>
    <w:rPr>
      <w:rFonts w:ascii="SimSun" w:eastAsia="SimSun" w:hAnsi="SimSun" w:hint="eastAsia"/>
      <w:b w:val="0"/>
      <w:bCs w:val="0"/>
      <w:i w:val="0"/>
      <w:iCs w:val="0"/>
      <w:color w:val="000000"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1E1F30"/>
    <w:pPr>
      <w:widowControl w:val="0"/>
      <w:spacing w:after="0" w:line="240" w:lineRule="auto"/>
      <w:ind w:firstLineChars="200" w:firstLine="420"/>
      <w:jc w:val="both"/>
    </w:pPr>
    <w:rPr>
      <w:rFonts w:ascii="Times New Roman" w:eastAsia="SimSun" w:hAnsi="Times New Roman" w:cs="Times New Roman"/>
      <w:kern w:val="2"/>
      <w:sz w:val="21"/>
    </w:rPr>
  </w:style>
  <w:style w:type="table" w:styleId="GridTable4-Accent1">
    <w:name w:val="Grid Table 4 Accent 1"/>
    <w:basedOn w:val="TableNormal"/>
    <w:uiPriority w:val="49"/>
    <w:rsid w:val="006A78D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90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Noman</dc:creator>
  <cp:keywords/>
  <dc:description/>
  <cp:lastModifiedBy>Abu Noman</cp:lastModifiedBy>
  <cp:revision>18</cp:revision>
  <dcterms:created xsi:type="dcterms:W3CDTF">2020-05-25T09:39:00Z</dcterms:created>
  <dcterms:modified xsi:type="dcterms:W3CDTF">2022-03-10T16:16:00Z</dcterms:modified>
</cp:coreProperties>
</file>